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A0FB9" w14:textId="3929F7B1" w:rsidR="00CE0911" w:rsidRPr="009B258A" w:rsidRDefault="009B258A" w:rsidP="009B258A">
      <w:pPr>
        <w:spacing w:line="360" w:lineRule="auto"/>
        <w:rPr>
          <w:rFonts w:ascii="Palatino Linotype" w:hAnsi="Palatino Linotype"/>
        </w:rPr>
      </w:pPr>
      <w:r w:rsidRPr="009B258A">
        <w:rPr>
          <w:rFonts w:ascii="Times New Roman" w:eastAsia="맑은 고딕" w:hAnsi="Times New Roman" w:cs="Times New Roman"/>
          <w:b/>
          <w:bCs/>
          <w:lang w:val="en-GB"/>
        </w:rPr>
        <w:t>Table S</w:t>
      </w:r>
      <w:r w:rsidR="000B452F">
        <w:rPr>
          <w:rFonts w:ascii="Times New Roman" w:eastAsia="맑은 고딕" w:hAnsi="Times New Roman" w:cs="Times New Roman"/>
          <w:b/>
          <w:bCs/>
          <w:lang w:val="en-GB"/>
        </w:rPr>
        <w:t>1</w:t>
      </w:r>
      <w:r w:rsidR="0071560F" w:rsidRPr="009B258A">
        <w:rPr>
          <w:rFonts w:ascii="Palatino Linotype" w:hAnsi="Palatino Linotype"/>
        </w:rPr>
        <w:t>. Combination Index</w:t>
      </w:r>
    </w:p>
    <w:p w14:paraId="1899F3FE" w14:textId="646937EE" w:rsidR="00CE0911" w:rsidRPr="009B258A" w:rsidRDefault="00670A81" w:rsidP="00CE0911">
      <w:r w:rsidRPr="00670A81">
        <w:drawing>
          <wp:inline distT="0" distB="0" distL="0" distR="0" wp14:anchorId="1B3CC4D9" wp14:editId="04810353">
            <wp:extent cx="5731510" cy="7394575"/>
            <wp:effectExtent l="0" t="0" r="0" b="0"/>
            <wp:docPr id="155158591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9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20B32" w14:textId="77777777" w:rsidR="00CE0911" w:rsidRPr="009B258A" w:rsidRDefault="00CE0911" w:rsidP="00CE0911"/>
    <w:p w14:paraId="4BE478A5" w14:textId="77777777" w:rsidR="00CE0911" w:rsidRPr="009B258A" w:rsidRDefault="00CE0911" w:rsidP="00AE4F47">
      <w:pPr>
        <w:spacing w:line="360" w:lineRule="auto"/>
        <w:rPr>
          <w:rFonts w:ascii="Times New Roman" w:eastAsia="맑은 고딕" w:hAnsi="Times New Roman" w:cs="Times New Roman"/>
          <w:b/>
          <w:bCs/>
          <w:lang w:val="en-GB"/>
        </w:rPr>
      </w:pPr>
    </w:p>
    <w:p w14:paraId="16F538F8" w14:textId="77777777" w:rsidR="00CE0911" w:rsidRPr="009B258A" w:rsidRDefault="0071560F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lang w:val="en-GB"/>
        </w:rPr>
      </w:pPr>
      <w:r w:rsidRPr="009B258A">
        <w:rPr>
          <w:rFonts w:ascii="Times New Roman" w:eastAsia="맑은 고딕" w:hAnsi="Times New Roman" w:cs="Times New Roman"/>
          <w:b/>
          <w:bCs/>
          <w:lang w:val="en-GB"/>
        </w:rPr>
        <w:br w:type="page"/>
      </w:r>
    </w:p>
    <w:p w14:paraId="5D9DA089" w14:textId="73FA07C3" w:rsidR="00510E62" w:rsidRPr="009B258A" w:rsidRDefault="00510E62" w:rsidP="00510E62">
      <w:pPr>
        <w:spacing w:line="360" w:lineRule="auto"/>
        <w:rPr>
          <w:rFonts w:ascii="Times New Roman" w:eastAsia="맑은 고딕" w:hAnsi="Times New Roman" w:cs="Times New Roman"/>
          <w:b/>
          <w:bCs/>
        </w:rPr>
      </w:pPr>
      <w:r w:rsidRPr="009B258A">
        <w:rPr>
          <w:rFonts w:ascii="Times New Roman" w:eastAsia="맑은 고딕" w:hAnsi="Times New Roman" w:cs="Times New Roman"/>
          <w:b/>
          <w:bCs/>
        </w:rPr>
        <w:lastRenderedPageBreak/>
        <w:t>Table S</w:t>
      </w:r>
      <w:r w:rsidR="000B452F">
        <w:rPr>
          <w:rFonts w:ascii="Times New Roman" w:eastAsia="맑은 고딕" w:hAnsi="Times New Roman" w:cs="Times New Roman"/>
          <w:b/>
          <w:bCs/>
        </w:rPr>
        <w:t>2</w:t>
      </w:r>
      <w:r w:rsidRPr="009B258A">
        <w:rPr>
          <w:rFonts w:ascii="Times New Roman" w:eastAsia="맑은 고딕" w:hAnsi="Times New Roman" w:cs="Times New Roman"/>
          <w:b/>
          <w:bCs/>
        </w:rPr>
        <w:t>. Baseline characteristics of patients with TAGLN2 western blot</w:t>
      </w:r>
    </w:p>
    <w:tbl>
      <w:tblPr>
        <w:tblW w:w="9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0"/>
        <w:gridCol w:w="1180"/>
        <w:gridCol w:w="798"/>
        <w:gridCol w:w="962"/>
        <w:gridCol w:w="723"/>
        <w:gridCol w:w="1037"/>
        <w:gridCol w:w="723"/>
        <w:gridCol w:w="1037"/>
      </w:tblGrid>
      <w:tr w:rsidR="00510E62" w:rsidRPr="009B258A" w14:paraId="7FC72D3E" w14:textId="77777777" w:rsidTr="005B67FD">
        <w:trPr>
          <w:trHeight w:val="68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861C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98796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34DC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rmal controls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40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C86D1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liary stones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10)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CD57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iliary cancers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89)</w:t>
            </w:r>
          </w:p>
        </w:tc>
      </w:tr>
      <w:tr w:rsidR="00510E62" w:rsidRPr="009B258A" w14:paraId="77B540C4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FA800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CC0D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FFA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15" w:right="-3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99C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13" w:left="-2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.2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C394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4" w:left="-8" w:rightChars="-56" w:right="-11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05D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2.1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EE4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4" w:left="-8"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6226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.5)</w:t>
            </w:r>
          </w:p>
        </w:tc>
      </w:tr>
      <w:tr w:rsidR="00510E62" w:rsidRPr="009B258A" w14:paraId="7A190ADD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28DC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A8D8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494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15" w:right="-3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D8D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13" w:left="-2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0.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0C9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4" w:left="-8" w:rightChars="-56" w:right="-11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CD7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.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8C79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4" w:left="-8"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F5E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8.2%)</w:t>
            </w:r>
          </w:p>
        </w:tc>
      </w:tr>
      <w:tr w:rsidR="00510E62" w:rsidRPr="009B258A" w14:paraId="6BDA0273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2BFF7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2DF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12C9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15" w:right="-3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749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13" w:left="-2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0.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DC2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4" w:left="-8" w:rightChars="-56" w:right="-11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2062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0.0%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2360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leftChars="-4" w:left="-8"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D032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1.8%)</w:t>
            </w:r>
          </w:p>
        </w:tc>
      </w:tr>
      <w:tr w:rsidR="00510E62" w:rsidRPr="009B258A" w14:paraId="53612E1B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CF263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itial CA19-9, U/mL,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7624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0310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 (6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81A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 (7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0C2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17 (5377)</w:t>
            </w:r>
          </w:p>
        </w:tc>
      </w:tr>
      <w:tr w:rsidR="00510E62" w:rsidRPr="009B258A" w14:paraId="47908238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2A324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GLN2 expression, unit,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740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AD47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9 (776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4A31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3 (1087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2BF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10 (2568)</w:t>
            </w:r>
          </w:p>
        </w:tc>
      </w:tr>
      <w:tr w:rsidR="00510E62" w:rsidRPr="009B258A" w14:paraId="3D1C0419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07B1C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ary locatio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F8FB3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rahepati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BE83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846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2576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EDDE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3AD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243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.6%)</w:t>
            </w:r>
          </w:p>
        </w:tc>
      </w:tr>
      <w:tr w:rsidR="00510E62" w:rsidRPr="009B258A" w14:paraId="044F2AE7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22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C25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erihil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E285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CA66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B333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8705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5F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C346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1.5%)</w:t>
            </w:r>
          </w:p>
        </w:tc>
      </w:tr>
      <w:tr w:rsidR="00510E62" w:rsidRPr="009B258A" w14:paraId="0C54F2FA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848E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34F9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stal CB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F1D4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FC6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B418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D608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DE87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B0E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6.0%)</w:t>
            </w:r>
          </w:p>
        </w:tc>
      </w:tr>
      <w:tr w:rsidR="00510E62" w:rsidRPr="009B258A" w14:paraId="0E7AB204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A1ED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itial stag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C70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EB22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DA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13C7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692C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9973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A0CD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.7%)</w:t>
            </w:r>
          </w:p>
        </w:tc>
      </w:tr>
      <w:tr w:rsidR="00510E62" w:rsidRPr="009B258A" w14:paraId="3FE7B3D6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F941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5F620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F65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B489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BD71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171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CA47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18B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9.3%)</w:t>
            </w:r>
          </w:p>
        </w:tc>
      </w:tr>
      <w:tr w:rsidR="00510E62" w:rsidRPr="009B258A" w14:paraId="53400833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AF9A0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743A4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E695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D3A6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41E7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F00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785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BD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.6%)</w:t>
            </w:r>
          </w:p>
        </w:tc>
      </w:tr>
      <w:tr w:rsidR="00510E62" w:rsidRPr="009B258A" w14:paraId="4639D31B" w14:textId="77777777" w:rsidTr="005B67FD">
        <w:trPr>
          <w:trHeight w:val="4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877A99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712E8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0128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2422F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D912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52C4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1120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ind w:rightChars="-26" w:right="-52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AF65A" w14:textId="77777777" w:rsidR="00510E62" w:rsidRPr="009B258A" w:rsidRDefault="00510E62" w:rsidP="005B67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1.3%)</w:t>
            </w:r>
          </w:p>
        </w:tc>
      </w:tr>
    </w:tbl>
    <w:p w14:paraId="58975291" w14:textId="31EB0164" w:rsidR="00510E62" w:rsidRPr="009B258A" w:rsidRDefault="00510E62" w:rsidP="00AE4F47">
      <w:pPr>
        <w:spacing w:line="360" w:lineRule="auto"/>
        <w:rPr>
          <w:rFonts w:ascii="Times New Roman" w:eastAsia="맑은 고딕" w:hAnsi="Times New Roman" w:cs="Times New Roman"/>
          <w:b/>
          <w:bCs/>
          <w:lang w:val="en-GB"/>
        </w:rPr>
      </w:pPr>
    </w:p>
    <w:p w14:paraId="1FA134E5" w14:textId="77777777" w:rsidR="00510E62" w:rsidRPr="009B258A" w:rsidRDefault="00510E6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lang w:val="en-GB"/>
        </w:rPr>
      </w:pPr>
      <w:r w:rsidRPr="009B258A">
        <w:rPr>
          <w:rFonts w:ascii="Times New Roman" w:eastAsia="맑은 고딕" w:hAnsi="Times New Roman" w:cs="Times New Roman"/>
          <w:b/>
          <w:bCs/>
          <w:lang w:val="en-GB"/>
        </w:rPr>
        <w:br w:type="page"/>
      </w:r>
    </w:p>
    <w:p w14:paraId="464DCE2A" w14:textId="77777777" w:rsidR="00CE0911" w:rsidRPr="009B258A" w:rsidRDefault="00CE0911" w:rsidP="00AE4F47">
      <w:pPr>
        <w:spacing w:line="360" w:lineRule="auto"/>
        <w:rPr>
          <w:rFonts w:ascii="Times New Roman" w:eastAsia="맑은 고딕" w:hAnsi="Times New Roman" w:cs="Times New Roman"/>
          <w:b/>
          <w:bCs/>
          <w:lang w:val="en-GB"/>
        </w:rPr>
      </w:pPr>
    </w:p>
    <w:p w14:paraId="404761A9" w14:textId="18F77E21" w:rsidR="00AE4F47" w:rsidRPr="009B258A" w:rsidRDefault="0071560F" w:rsidP="00AE4F47">
      <w:pPr>
        <w:spacing w:line="36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</w:pPr>
      <w:r w:rsidRPr="009B258A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  <w:t>Table S</w:t>
      </w:r>
      <w:r w:rsidR="000B452F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Pr="009B258A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  <w:t xml:space="preserve">. Baseline characteristics according to cancer IHC index of TAGLN2 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180"/>
        <w:gridCol w:w="976"/>
        <w:gridCol w:w="1064"/>
        <w:gridCol w:w="921"/>
        <w:gridCol w:w="1119"/>
        <w:gridCol w:w="1040"/>
      </w:tblGrid>
      <w:tr w:rsidR="00BE20BD" w:rsidRPr="009B258A" w14:paraId="6B94E97E" w14:textId="77777777" w:rsidTr="00AC359E">
        <w:trPr>
          <w:trHeight w:val="82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A7A3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95E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A5CB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Cancer IHC Index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(N=10) 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2E9F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Cancer IHC index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 xml:space="preserve">(N=31) 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65F5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BE20BD" w:rsidRPr="009B258A" w14:paraId="3375CD6A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E72E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GE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9939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1E5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A22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.4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AFD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.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22A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109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</w:tr>
      <w:tr w:rsidR="00BE20BD" w:rsidRPr="009B258A" w14:paraId="019DF046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6389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037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EE0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470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D83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F16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FD4A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</w:tr>
      <w:tr w:rsidR="00BE20BD" w:rsidRPr="009B258A" w14:paraId="37F1A244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6C99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E1C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7D7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7BF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FD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1D4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C623E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56F256BA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D7F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HT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8FE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1F6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A84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B3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B56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D2FD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</w:tr>
      <w:tr w:rsidR="00BE20BD" w:rsidRPr="009B258A" w14:paraId="19EC7D90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5F9CF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44A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8FD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1F2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63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97A3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8671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29A1CDD3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AEF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DM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0A2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901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FAA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B8C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B24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684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</w:tr>
      <w:tr w:rsidR="00BE20BD" w:rsidRPr="009B258A" w14:paraId="57A9FED5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D851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776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6FA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2D3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5EC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392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7C1C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5066AA1C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2283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rimary locatio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A2F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trahepat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78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722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933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9CA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1C9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43</w:t>
            </w:r>
          </w:p>
        </w:tc>
      </w:tr>
      <w:tr w:rsidR="00BE20BD" w:rsidRPr="009B258A" w14:paraId="760CEF9E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8E04C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99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erihila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58B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762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211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2DC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EA44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3157209F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7416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5B3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tal CB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240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BCE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838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49F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FDE5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36501E3A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32EC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8CA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EBD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472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F3D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7A4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33409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211E33D4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728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itial CA19-9, U/mL,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A978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26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5C9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26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E0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58A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95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E26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0</w:t>
            </w:r>
          </w:p>
        </w:tc>
      </w:tr>
      <w:tr w:rsidR="00BE20BD" w:rsidRPr="009B258A" w14:paraId="3211D27B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1E8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itial stag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60E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6B8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5D1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C14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481A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D59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</w:tr>
      <w:tr w:rsidR="00BE20BD" w:rsidRPr="009B258A" w14:paraId="49D8234B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7D3E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951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0D4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8E6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F1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C6A0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C897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7997A867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ED74E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83C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7AB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AF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E30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F0D0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1B35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7323210E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463B0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42E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B4A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DDA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88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8C97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8098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43B4075F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0E1F" w14:textId="4556D789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juvant </w:t>
            </w:r>
            <w:r w:rsidR="00334188"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rapy 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94C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58A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28B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346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015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745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BE20BD" w:rsidRPr="009B258A" w14:paraId="34D0BD53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9236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57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20A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696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4EA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A23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4AD6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2FDFFD01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BDAD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Recur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359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AB8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894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0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D3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4A4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715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</w:tr>
      <w:tr w:rsidR="00BE20BD" w:rsidRPr="009B258A" w14:paraId="0803B6FA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9DB4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999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B1B0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23E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9" w:left="-98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%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238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66D8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5719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18F57BC" w14:textId="77777777" w:rsidR="00AE4F47" w:rsidRPr="009B258A" w:rsidRDefault="00AE4F47" w:rsidP="00AE4F47">
      <w:pPr>
        <w:spacing w:line="360" w:lineRule="auto"/>
        <w:rPr>
          <w:rFonts w:ascii="Times New Roman" w:eastAsia="맑은 고딕" w:hAnsi="Times New Roman" w:cs="Times New Roman"/>
          <w:lang w:val="en-GB"/>
        </w:rPr>
      </w:pPr>
    </w:p>
    <w:p w14:paraId="432582A4" w14:textId="77777777" w:rsidR="00AE4F47" w:rsidRPr="009B258A" w:rsidRDefault="0071560F" w:rsidP="00AE4F47">
      <w:pPr>
        <w:widowControl/>
        <w:wordWrap/>
        <w:autoSpaceDE/>
        <w:autoSpaceDN/>
        <w:rPr>
          <w:rFonts w:ascii="Times New Roman" w:eastAsia="맑은 고딕" w:hAnsi="Times New Roman" w:cs="Times New Roman"/>
          <w:lang w:val="en-GB"/>
        </w:rPr>
      </w:pPr>
      <w:r w:rsidRPr="009B258A">
        <w:rPr>
          <w:rFonts w:ascii="Times New Roman" w:eastAsia="맑은 고딕" w:hAnsi="Times New Roman" w:cs="Times New Roman"/>
          <w:lang w:val="en-GB"/>
        </w:rPr>
        <w:br w:type="page"/>
      </w:r>
    </w:p>
    <w:p w14:paraId="1111A207" w14:textId="64299CB8" w:rsidR="00AE4F47" w:rsidRPr="009B258A" w:rsidRDefault="0071560F" w:rsidP="00AE4F47">
      <w:pPr>
        <w:spacing w:line="36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</w:pPr>
      <w:r w:rsidRPr="009B258A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  <w:lastRenderedPageBreak/>
        <w:t>Table S</w:t>
      </w:r>
      <w:r w:rsidR="000B452F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  <w:t>4</w:t>
      </w:r>
      <w:r w:rsidRPr="009B258A">
        <w:rPr>
          <w:rFonts w:ascii="Times New Roman" w:eastAsia="맑은 고딕" w:hAnsi="Times New Roman" w:cs="Times New Roman"/>
          <w:b/>
          <w:bCs/>
          <w:color w:val="000000"/>
          <w:kern w:val="0"/>
          <w:sz w:val="18"/>
          <w:szCs w:val="18"/>
        </w:rPr>
        <w:t xml:space="preserve">. Baseline characteristics according to stroma IHC index of TAGLN2 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0"/>
        <w:gridCol w:w="1180"/>
        <w:gridCol w:w="835"/>
        <w:gridCol w:w="1205"/>
        <w:gridCol w:w="921"/>
        <w:gridCol w:w="1276"/>
        <w:gridCol w:w="883"/>
      </w:tblGrid>
      <w:tr w:rsidR="00BE20BD" w:rsidRPr="009B258A" w14:paraId="52A096DA" w14:textId="77777777" w:rsidTr="00AC359E">
        <w:trPr>
          <w:trHeight w:val="68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8ED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36C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B8A2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w Stroma IHC Index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19)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0575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gh Stroma IHC index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N=22)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41FB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BE20BD" w:rsidRPr="009B258A" w14:paraId="2F1ECA21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02F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AGE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66213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2A1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E27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0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FA9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DA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2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B5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</w:tr>
      <w:tr w:rsidR="00BE20BD" w:rsidRPr="009B258A" w14:paraId="6DDBD8CF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1F7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ex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88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A15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9D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8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94E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5C8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DA0B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</w:tr>
      <w:tr w:rsidR="00BE20BD" w:rsidRPr="009B258A" w14:paraId="04826964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963DA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765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C0C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254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2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E05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410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0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8872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451C644D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1CB1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HT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055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F2D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994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3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8EE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45E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7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C4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</w:tr>
      <w:tr w:rsidR="00BE20BD" w:rsidRPr="009B258A" w14:paraId="6A425EAA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B869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773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E7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40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7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9E3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983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AB89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5C3AA41E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68CE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DM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52E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B2C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F7E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3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30C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518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1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7E00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5</w:t>
            </w:r>
          </w:p>
        </w:tc>
      </w:tr>
      <w:tr w:rsidR="00BE20BD" w:rsidRPr="009B258A" w14:paraId="6C631707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ED7C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F0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192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A55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7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09B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891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9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181F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6513595A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697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Primary location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F93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trahepatic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481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82E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1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944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7CA3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C3A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1</w:t>
            </w:r>
          </w:p>
        </w:tc>
      </w:tr>
      <w:tr w:rsidR="00BE20BD" w:rsidRPr="009B258A" w14:paraId="40379C46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7B08E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0FC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erihilar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171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9AD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6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D64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FE1B8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22B7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47354EE9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0272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A12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istal CBD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824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C1B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7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7BF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C7E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2849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1CA835DD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2B0A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C2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B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4E1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DCD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7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BE8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72BF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AA63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2DDAA4C9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24F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itial CA19-9, U/mL,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2097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FEA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E0B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23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986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A53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31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140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</w:tr>
      <w:tr w:rsidR="00BE20BD" w:rsidRPr="009B258A" w14:paraId="5A2196F6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089D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itial stage 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AAC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05F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53C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1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2B8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8F6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8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3FBD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0</w:t>
            </w:r>
          </w:p>
        </w:tc>
      </w:tr>
      <w:tr w:rsidR="00BE20BD" w:rsidRPr="009B258A" w14:paraId="4E7C2C66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411E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0F5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391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7DE1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7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D5A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EB13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2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A30E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662623B1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1681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1759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BE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A75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15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759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7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EB2E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7BBBCD64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4314A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49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V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A7F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61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6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4AD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07AE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23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80BD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1BE7554F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36365" w14:textId="2F978A19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Adjuvant </w:t>
            </w:r>
            <w:r w:rsidR="00334188"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rapy </w:t>
            </w: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37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031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3FF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42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1D87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18C1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6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776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7</w:t>
            </w:r>
          </w:p>
        </w:tc>
      </w:tr>
      <w:tr w:rsidR="00BE20BD" w:rsidRPr="009B258A" w14:paraId="76FE11DF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80D5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29A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769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061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8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0B1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C1A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64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FC48" w14:textId="77777777" w:rsidR="00AE4F47" w:rsidRPr="009B258A" w:rsidRDefault="00AE4F47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E20BD" w:rsidRPr="009B258A" w14:paraId="0B2C4112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08F4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Recur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70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7212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E48C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89%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97B0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2A0F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95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433D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</w:tr>
      <w:tr w:rsidR="00BE20BD" w14:paraId="191D7334" w14:textId="77777777" w:rsidTr="00AC359E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91513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42F5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8EAA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8EB8B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48" w:left="-96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1%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20E4" w14:textId="77777777" w:rsidR="00AE4F47" w:rsidRPr="009B258A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7AC2A" w14:textId="77777777" w:rsidR="00AE4F47" w:rsidRPr="002E09B3" w:rsidRDefault="0071560F" w:rsidP="00AC359E">
            <w:pPr>
              <w:widowControl/>
              <w:wordWrap/>
              <w:autoSpaceDE/>
              <w:autoSpaceDN/>
              <w:spacing w:after="0" w:line="240" w:lineRule="auto"/>
              <w:ind w:leftChars="-51" w:left="-102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B258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5%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478DC" w14:textId="77777777" w:rsidR="00AE4F47" w:rsidRPr="002E09B3" w:rsidRDefault="0071560F" w:rsidP="00AC35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E09B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19D95F4B" w14:textId="77777777" w:rsidR="00AE4F47" w:rsidRDefault="00AE4F47" w:rsidP="00AE4F47">
      <w:pPr>
        <w:spacing w:line="360" w:lineRule="auto"/>
        <w:rPr>
          <w:rFonts w:eastAsia="맑은 고딕"/>
        </w:rPr>
      </w:pPr>
    </w:p>
    <w:p w14:paraId="1D2D8223" w14:textId="6EA122EB" w:rsidR="004A56BB" w:rsidRPr="009B258A" w:rsidRDefault="004A56BB">
      <w:pPr>
        <w:widowControl/>
        <w:wordWrap/>
        <w:autoSpaceDE/>
        <w:autoSpaceDN/>
        <w:rPr>
          <w:rFonts w:eastAsia="맑은 고딕"/>
        </w:rPr>
      </w:pPr>
    </w:p>
    <w:sectPr w:rsidR="004A56BB" w:rsidRPr="009B25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F04AB" w14:textId="77777777" w:rsidR="00114F41" w:rsidRDefault="00114F41" w:rsidP="00467864">
      <w:pPr>
        <w:spacing w:after="0" w:line="240" w:lineRule="auto"/>
      </w:pPr>
      <w:r>
        <w:separator/>
      </w:r>
    </w:p>
  </w:endnote>
  <w:endnote w:type="continuationSeparator" w:id="0">
    <w:p w14:paraId="350F9E6F" w14:textId="77777777" w:rsidR="00114F41" w:rsidRDefault="00114F41" w:rsidP="00467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508D5" w14:textId="77777777" w:rsidR="00114F41" w:rsidRDefault="00114F41" w:rsidP="00467864">
      <w:pPr>
        <w:spacing w:after="0" w:line="240" w:lineRule="auto"/>
      </w:pPr>
      <w:r>
        <w:separator/>
      </w:r>
    </w:p>
  </w:footnote>
  <w:footnote w:type="continuationSeparator" w:id="0">
    <w:p w14:paraId="7A53CA9E" w14:textId="77777777" w:rsidR="00114F41" w:rsidRDefault="00114F41" w:rsidP="004678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46D"/>
    <w:multiLevelType w:val="hybridMultilevel"/>
    <w:tmpl w:val="BEE02B78"/>
    <w:lvl w:ilvl="0" w:tplc="A7FE36E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B90CA1C6" w:tentative="1">
      <w:start w:val="1"/>
      <w:numFmt w:val="upperLetter"/>
      <w:lvlText w:val="%2."/>
      <w:lvlJc w:val="left"/>
      <w:pPr>
        <w:ind w:left="1200" w:hanging="400"/>
      </w:pPr>
    </w:lvl>
    <w:lvl w:ilvl="2" w:tplc="B8CE6986" w:tentative="1">
      <w:start w:val="1"/>
      <w:numFmt w:val="lowerRoman"/>
      <w:lvlText w:val="%3."/>
      <w:lvlJc w:val="right"/>
      <w:pPr>
        <w:ind w:left="1600" w:hanging="400"/>
      </w:pPr>
    </w:lvl>
    <w:lvl w:ilvl="3" w:tplc="B4AC996A" w:tentative="1">
      <w:start w:val="1"/>
      <w:numFmt w:val="decimal"/>
      <w:lvlText w:val="%4."/>
      <w:lvlJc w:val="left"/>
      <w:pPr>
        <w:ind w:left="2000" w:hanging="400"/>
      </w:pPr>
    </w:lvl>
    <w:lvl w:ilvl="4" w:tplc="E7BCB062" w:tentative="1">
      <w:start w:val="1"/>
      <w:numFmt w:val="upperLetter"/>
      <w:lvlText w:val="%5."/>
      <w:lvlJc w:val="left"/>
      <w:pPr>
        <w:ind w:left="2400" w:hanging="400"/>
      </w:pPr>
    </w:lvl>
    <w:lvl w:ilvl="5" w:tplc="20F6C1A4" w:tentative="1">
      <w:start w:val="1"/>
      <w:numFmt w:val="lowerRoman"/>
      <w:lvlText w:val="%6."/>
      <w:lvlJc w:val="right"/>
      <w:pPr>
        <w:ind w:left="2800" w:hanging="400"/>
      </w:pPr>
    </w:lvl>
    <w:lvl w:ilvl="6" w:tplc="48F6674E" w:tentative="1">
      <w:start w:val="1"/>
      <w:numFmt w:val="decimal"/>
      <w:lvlText w:val="%7."/>
      <w:lvlJc w:val="left"/>
      <w:pPr>
        <w:ind w:left="3200" w:hanging="400"/>
      </w:pPr>
    </w:lvl>
    <w:lvl w:ilvl="7" w:tplc="9312BF00" w:tentative="1">
      <w:start w:val="1"/>
      <w:numFmt w:val="upperLetter"/>
      <w:lvlText w:val="%8."/>
      <w:lvlJc w:val="left"/>
      <w:pPr>
        <w:ind w:left="3600" w:hanging="400"/>
      </w:pPr>
    </w:lvl>
    <w:lvl w:ilvl="8" w:tplc="E76EF46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4577E32"/>
    <w:multiLevelType w:val="hybridMultilevel"/>
    <w:tmpl w:val="C0C86008"/>
    <w:lvl w:ilvl="0" w:tplc="D1A2C13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C2049A8" w:tentative="1">
      <w:start w:val="1"/>
      <w:numFmt w:val="upperLetter"/>
      <w:lvlText w:val="%2."/>
      <w:lvlJc w:val="left"/>
      <w:pPr>
        <w:ind w:left="1200" w:hanging="400"/>
      </w:pPr>
    </w:lvl>
    <w:lvl w:ilvl="2" w:tplc="47D4E4F0" w:tentative="1">
      <w:start w:val="1"/>
      <w:numFmt w:val="lowerRoman"/>
      <w:lvlText w:val="%3."/>
      <w:lvlJc w:val="right"/>
      <w:pPr>
        <w:ind w:left="1600" w:hanging="400"/>
      </w:pPr>
    </w:lvl>
    <w:lvl w:ilvl="3" w:tplc="83EC6430" w:tentative="1">
      <w:start w:val="1"/>
      <w:numFmt w:val="decimal"/>
      <w:lvlText w:val="%4."/>
      <w:lvlJc w:val="left"/>
      <w:pPr>
        <w:ind w:left="2000" w:hanging="400"/>
      </w:pPr>
    </w:lvl>
    <w:lvl w:ilvl="4" w:tplc="180027BC" w:tentative="1">
      <w:start w:val="1"/>
      <w:numFmt w:val="upperLetter"/>
      <w:lvlText w:val="%5."/>
      <w:lvlJc w:val="left"/>
      <w:pPr>
        <w:ind w:left="2400" w:hanging="400"/>
      </w:pPr>
    </w:lvl>
    <w:lvl w:ilvl="5" w:tplc="B692A9AE" w:tentative="1">
      <w:start w:val="1"/>
      <w:numFmt w:val="lowerRoman"/>
      <w:lvlText w:val="%6."/>
      <w:lvlJc w:val="right"/>
      <w:pPr>
        <w:ind w:left="2800" w:hanging="400"/>
      </w:pPr>
    </w:lvl>
    <w:lvl w:ilvl="6" w:tplc="044E6E18" w:tentative="1">
      <w:start w:val="1"/>
      <w:numFmt w:val="decimal"/>
      <w:lvlText w:val="%7."/>
      <w:lvlJc w:val="left"/>
      <w:pPr>
        <w:ind w:left="3200" w:hanging="400"/>
      </w:pPr>
    </w:lvl>
    <w:lvl w:ilvl="7" w:tplc="12B4CD2C" w:tentative="1">
      <w:start w:val="1"/>
      <w:numFmt w:val="upperLetter"/>
      <w:lvlText w:val="%8."/>
      <w:lvlJc w:val="left"/>
      <w:pPr>
        <w:ind w:left="3600" w:hanging="400"/>
      </w:pPr>
    </w:lvl>
    <w:lvl w:ilvl="8" w:tplc="B560919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C660CC7"/>
    <w:multiLevelType w:val="hybridMultilevel"/>
    <w:tmpl w:val="EFDEBB98"/>
    <w:lvl w:ilvl="0" w:tplc="5E9E34D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86EA229C" w:tentative="1">
      <w:start w:val="1"/>
      <w:numFmt w:val="upperLetter"/>
      <w:lvlText w:val="%2."/>
      <w:lvlJc w:val="left"/>
      <w:pPr>
        <w:ind w:left="1200" w:hanging="400"/>
      </w:pPr>
    </w:lvl>
    <w:lvl w:ilvl="2" w:tplc="36BAEAB4" w:tentative="1">
      <w:start w:val="1"/>
      <w:numFmt w:val="lowerRoman"/>
      <w:lvlText w:val="%3."/>
      <w:lvlJc w:val="right"/>
      <w:pPr>
        <w:ind w:left="1600" w:hanging="400"/>
      </w:pPr>
    </w:lvl>
    <w:lvl w:ilvl="3" w:tplc="BC8E25A2" w:tentative="1">
      <w:start w:val="1"/>
      <w:numFmt w:val="decimal"/>
      <w:lvlText w:val="%4."/>
      <w:lvlJc w:val="left"/>
      <w:pPr>
        <w:ind w:left="2000" w:hanging="400"/>
      </w:pPr>
    </w:lvl>
    <w:lvl w:ilvl="4" w:tplc="1A4E887A" w:tentative="1">
      <w:start w:val="1"/>
      <w:numFmt w:val="upperLetter"/>
      <w:lvlText w:val="%5."/>
      <w:lvlJc w:val="left"/>
      <w:pPr>
        <w:ind w:left="2400" w:hanging="400"/>
      </w:pPr>
    </w:lvl>
    <w:lvl w:ilvl="5" w:tplc="2DE6489C" w:tentative="1">
      <w:start w:val="1"/>
      <w:numFmt w:val="lowerRoman"/>
      <w:lvlText w:val="%6."/>
      <w:lvlJc w:val="right"/>
      <w:pPr>
        <w:ind w:left="2800" w:hanging="400"/>
      </w:pPr>
    </w:lvl>
    <w:lvl w:ilvl="6" w:tplc="EE90AE84" w:tentative="1">
      <w:start w:val="1"/>
      <w:numFmt w:val="decimal"/>
      <w:lvlText w:val="%7."/>
      <w:lvlJc w:val="left"/>
      <w:pPr>
        <w:ind w:left="3200" w:hanging="400"/>
      </w:pPr>
    </w:lvl>
    <w:lvl w:ilvl="7" w:tplc="AE9E5EDA" w:tentative="1">
      <w:start w:val="1"/>
      <w:numFmt w:val="upperLetter"/>
      <w:lvlText w:val="%8."/>
      <w:lvlJc w:val="left"/>
      <w:pPr>
        <w:ind w:left="3600" w:hanging="400"/>
      </w:pPr>
    </w:lvl>
    <w:lvl w:ilvl="8" w:tplc="3842969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8903046"/>
    <w:multiLevelType w:val="hybridMultilevel"/>
    <w:tmpl w:val="530C5AFC"/>
    <w:lvl w:ilvl="0" w:tplc="EFA661D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42E8964" w:tentative="1">
      <w:start w:val="1"/>
      <w:numFmt w:val="upperLetter"/>
      <w:lvlText w:val="%2."/>
      <w:lvlJc w:val="left"/>
      <w:pPr>
        <w:ind w:left="1200" w:hanging="400"/>
      </w:pPr>
    </w:lvl>
    <w:lvl w:ilvl="2" w:tplc="2FB232F4" w:tentative="1">
      <w:start w:val="1"/>
      <w:numFmt w:val="lowerRoman"/>
      <w:lvlText w:val="%3."/>
      <w:lvlJc w:val="right"/>
      <w:pPr>
        <w:ind w:left="1600" w:hanging="400"/>
      </w:pPr>
    </w:lvl>
    <w:lvl w:ilvl="3" w:tplc="3356ECA0" w:tentative="1">
      <w:start w:val="1"/>
      <w:numFmt w:val="decimal"/>
      <w:lvlText w:val="%4."/>
      <w:lvlJc w:val="left"/>
      <w:pPr>
        <w:ind w:left="2000" w:hanging="400"/>
      </w:pPr>
    </w:lvl>
    <w:lvl w:ilvl="4" w:tplc="6046E0EE" w:tentative="1">
      <w:start w:val="1"/>
      <w:numFmt w:val="upperLetter"/>
      <w:lvlText w:val="%5."/>
      <w:lvlJc w:val="left"/>
      <w:pPr>
        <w:ind w:left="2400" w:hanging="400"/>
      </w:pPr>
    </w:lvl>
    <w:lvl w:ilvl="5" w:tplc="C204BDC8" w:tentative="1">
      <w:start w:val="1"/>
      <w:numFmt w:val="lowerRoman"/>
      <w:lvlText w:val="%6."/>
      <w:lvlJc w:val="right"/>
      <w:pPr>
        <w:ind w:left="2800" w:hanging="400"/>
      </w:pPr>
    </w:lvl>
    <w:lvl w:ilvl="6" w:tplc="2E82B644" w:tentative="1">
      <w:start w:val="1"/>
      <w:numFmt w:val="decimal"/>
      <w:lvlText w:val="%7."/>
      <w:lvlJc w:val="left"/>
      <w:pPr>
        <w:ind w:left="3200" w:hanging="400"/>
      </w:pPr>
    </w:lvl>
    <w:lvl w:ilvl="7" w:tplc="D24AF034" w:tentative="1">
      <w:start w:val="1"/>
      <w:numFmt w:val="upperLetter"/>
      <w:lvlText w:val="%8."/>
      <w:lvlJc w:val="left"/>
      <w:pPr>
        <w:ind w:left="3600" w:hanging="400"/>
      </w:pPr>
    </w:lvl>
    <w:lvl w:ilvl="8" w:tplc="A89AC96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83218413">
    <w:abstractNumId w:val="3"/>
  </w:num>
  <w:num w:numId="2" w16cid:durableId="1865169108">
    <w:abstractNumId w:val="2"/>
  </w:num>
  <w:num w:numId="3" w16cid:durableId="1790859421">
    <w:abstractNumId w:val="1"/>
  </w:num>
  <w:num w:numId="4" w16cid:durableId="2053380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wMjMxNDQxMzQ1NTJQ0lEKTi0uzszPAykwrAUATQsDcCwAAAA="/>
  </w:docVars>
  <w:rsids>
    <w:rsidRoot w:val="00A85C15"/>
    <w:rsid w:val="000000C2"/>
    <w:rsid w:val="0000212F"/>
    <w:rsid w:val="000164F6"/>
    <w:rsid w:val="00040A3C"/>
    <w:rsid w:val="00054189"/>
    <w:rsid w:val="000843D2"/>
    <w:rsid w:val="000909F8"/>
    <w:rsid w:val="00091535"/>
    <w:rsid w:val="000B452F"/>
    <w:rsid w:val="000D27AD"/>
    <w:rsid w:val="000E5B11"/>
    <w:rsid w:val="00114F41"/>
    <w:rsid w:val="00115892"/>
    <w:rsid w:val="0015437F"/>
    <w:rsid w:val="00154E77"/>
    <w:rsid w:val="001653EA"/>
    <w:rsid w:val="00173272"/>
    <w:rsid w:val="00182032"/>
    <w:rsid w:val="001A0C2A"/>
    <w:rsid w:val="001E1BE2"/>
    <w:rsid w:val="00216645"/>
    <w:rsid w:val="00224F53"/>
    <w:rsid w:val="00225DAC"/>
    <w:rsid w:val="00227425"/>
    <w:rsid w:val="00231815"/>
    <w:rsid w:val="00234F4C"/>
    <w:rsid w:val="00261805"/>
    <w:rsid w:val="00263446"/>
    <w:rsid w:val="002875CF"/>
    <w:rsid w:val="00287D2B"/>
    <w:rsid w:val="00294078"/>
    <w:rsid w:val="00294DAF"/>
    <w:rsid w:val="00295479"/>
    <w:rsid w:val="002C3FF5"/>
    <w:rsid w:val="002C4B14"/>
    <w:rsid w:val="002D26B5"/>
    <w:rsid w:val="002E09B3"/>
    <w:rsid w:val="002F7EB9"/>
    <w:rsid w:val="00333A52"/>
    <w:rsid w:val="00334188"/>
    <w:rsid w:val="00335777"/>
    <w:rsid w:val="00341234"/>
    <w:rsid w:val="003624C6"/>
    <w:rsid w:val="00395BE7"/>
    <w:rsid w:val="003D285B"/>
    <w:rsid w:val="004126DB"/>
    <w:rsid w:val="00415957"/>
    <w:rsid w:val="00434294"/>
    <w:rsid w:val="00446491"/>
    <w:rsid w:val="00447CE8"/>
    <w:rsid w:val="00447CF9"/>
    <w:rsid w:val="00467864"/>
    <w:rsid w:val="00473920"/>
    <w:rsid w:val="00490C78"/>
    <w:rsid w:val="004A56BB"/>
    <w:rsid w:val="004B22C5"/>
    <w:rsid w:val="004B3F4F"/>
    <w:rsid w:val="004B4190"/>
    <w:rsid w:val="004B4E92"/>
    <w:rsid w:val="004C7AE5"/>
    <w:rsid w:val="004E2C2B"/>
    <w:rsid w:val="004E36E4"/>
    <w:rsid w:val="004E7F00"/>
    <w:rsid w:val="004F243A"/>
    <w:rsid w:val="005062E3"/>
    <w:rsid w:val="00510E62"/>
    <w:rsid w:val="00523ABD"/>
    <w:rsid w:val="005521FC"/>
    <w:rsid w:val="00564F30"/>
    <w:rsid w:val="00594070"/>
    <w:rsid w:val="005C5473"/>
    <w:rsid w:val="005D138E"/>
    <w:rsid w:val="005D74EB"/>
    <w:rsid w:val="005F08FA"/>
    <w:rsid w:val="00604A91"/>
    <w:rsid w:val="00613AB4"/>
    <w:rsid w:val="00624ED7"/>
    <w:rsid w:val="0064439A"/>
    <w:rsid w:val="006448BF"/>
    <w:rsid w:val="00646247"/>
    <w:rsid w:val="00670A81"/>
    <w:rsid w:val="006B3B17"/>
    <w:rsid w:val="0071560F"/>
    <w:rsid w:val="007339A6"/>
    <w:rsid w:val="00792DE8"/>
    <w:rsid w:val="007A4F51"/>
    <w:rsid w:val="007C364E"/>
    <w:rsid w:val="007E5021"/>
    <w:rsid w:val="008207B8"/>
    <w:rsid w:val="0082393E"/>
    <w:rsid w:val="0082522D"/>
    <w:rsid w:val="0082525F"/>
    <w:rsid w:val="00837CEC"/>
    <w:rsid w:val="0084379A"/>
    <w:rsid w:val="00893016"/>
    <w:rsid w:val="008A1E07"/>
    <w:rsid w:val="008E0176"/>
    <w:rsid w:val="008E6EAF"/>
    <w:rsid w:val="00940BDC"/>
    <w:rsid w:val="00941EB8"/>
    <w:rsid w:val="009B258A"/>
    <w:rsid w:val="009B2F8C"/>
    <w:rsid w:val="009E7CA2"/>
    <w:rsid w:val="00A073B3"/>
    <w:rsid w:val="00A15496"/>
    <w:rsid w:val="00A17349"/>
    <w:rsid w:val="00A24029"/>
    <w:rsid w:val="00A52D6D"/>
    <w:rsid w:val="00A8359F"/>
    <w:rsid w:val="00A83E02"/>
    <w:rsid w:val="00A850A8"/>
    <w:rsid w:val="00A85C15"/>
    <w:rsid w:val="00A86C1B"/>
    <w:rsid w:val="00AA0387"/>
    <w:rsid w:val="00AB2096"/>
    <w:rsid w:val="00AB58F5"/>
    <w:rsid w:val="00AC359E"/>
    <w:rsid w:val="00AD1F27"/>
    <w:rsid w:val="00AE4F47"/>
    <w:rsid w:val="00B10BEC"/>
    <w:rsid w:val="00B15F83"/>
    <w:rsid w:val="00B2382A"/>
    <w:rsid w:val="00B303B7"/>
    <w:rsid w:val="00B36339"/>
    <w:rsid w:val="00B67833"/>
    <w:rsid w:val="00B707F1"/>
    <w:rsid w:val="00B82648"/>
    <w:rsid w:val="00B86BB2"/>
    <w:rsid w:val="00B87D30"/>
    <w:rsid w:val="00BC2BD2"/>
    <w:rsid w:val="00BC5350"/>
    <w:rsid w:val="00BC61F7"/>
    <w:rsid w:val="00BE00DA"/>
    <w:rsid w:val="00BE20BD"/>
    <w:rsid w:val="00C07440"/>
    <w:rsid w:val="00C11069"/>
    <w:rsid w:val="00C33CAE"/>
    <w:rsid w:val="00C52BFA"/>
    <w:rsid w:val="00C60EC6"/>
    <w:rsid w:val="00C61E32"/>
    <w:rsid w:val="00CC430B"/>
    <w:rsid w:val="00CC5571"/>
    <w:rsid w:val="00CD7BF7"/>
    <w:rsid w:val="00CE0911"/>
    <w:rsid w:val="00D14BAF"/>
    <w:rsid w:val="00D33814"/>
    <w:rsid w:val="00D65B16"/>
    <w:rsid w:val="00D73FC2"/>
    <w:rsid w:val="00D74D24"/>
    <w:rsid w:val="00D74D9C"/>
    <w:rsid w:val="00D84FB3"/>
    <w:rsid w:val="00DB2A8B"/>
    <w:rsid w:val="00DC2CB3"/>
    <w:rsid w:val="00DF037F"/>
    <w:rsid w:val="00E005AB"/>
    <w:rsid w:val="00E139CA"/>
    <w:rsid w:val="00E45F1F"/>
    <w:rsid w:val="00E468FE"/>
    <w:rsid w:val="00E47F45"/>
    <w:rsid w:val="00E8630B"/>
    <w:rsid w:val="00EA0C69"/>
    <w:rsid w:val="00EC5209"/>
    <w:rsid w:val="00ED75B8"/>
    <w:rsid w:val="00EE3347"/>
    <w:rsid w:val="00F259B5"/>
    <w:rsid w:val="00F33920"/>
    <w:rsid w:val="00F66FFF"/>
    <w:rsid w:val="00F76419"/>
    <w:rsid w:val="00F82D4F"/>
    <w:rsid w:val="00F8537B"/>
    <w:rsid w:val="00F909A3"/>
    <w:rsid w:val="00F90F3B"/>
    <w:rsid w:val="00F97010"/>
    <w:rsid w:val="00FB2444"/>
    <w:rsid w:val="00FC6FA8"/>
    <w:rsid w:val="00FD2F9A"/>
    <w:rsid w:val="00FE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6055A"/>
  <w15:chartTrackingRefBased/>
  <w15:docId w15:val="{02EB1850-2E9B-4411-A159-F45A27CC7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B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5777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A5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56BB"/>
  </w:style>
  <w:style w:type="paragraph" w:styleId="a5">
    <w:name w:val="footer"/>
    <w:basedOn w:val="a"/>
    <w:link w:val="Char0"/>
    <w:uiPriority w:val="99"/>
    <w:unhideWhenUsed/>
    <w:rsid w:val="004A5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56BB"/>
  </w:style>
  <w:style w:type="character" w:styleId="a6">
    <w:name w:val="annotation reference"/>
    <w:basedOn w:val="a0"/>
    <w:uiPriority w:val="99"/>
    <w:semiHidden/>
    <w:unhideWhenUsed/>
    <w:rsid w:val="00940BDC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940BDC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940BDC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40BDC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40BDC"/>
    <w:rPr>
      <w:b/>
      <w:bCs/>
      <w:szCs w:val="20"/>
    </w:rPr>
  </w:style>
  <w:style w:type="paragraph" w:styleId="a9">
    <w:name w:val="Revision"/>
    <w:hidden/>
    <w:uiPriority w:val="99"/>
    <w:semiHidden/>
    <w:rsid w:val="00334188"/>
    <w:pPr>
      <w:spacing w:after="0" w:line="240" w:lineRule="auto"/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9B258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B258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5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중현(소화기내과)</dc:creator>
  <cp:lastModifiedBy>esther jung</cp:lastModifiedBy>
  <cp:revision>3</cp:revision>
  <dcterms:created xsi:type="dcterms:W3CDTF">2023-05-13T12:04:00Z</dcterms:created>
  <dcterms:modified xsi:type="dcterms:W3CDTF">2024-02-08T00:18:00Z</dcterms:modified>
</cp:coreProperties>
</file>